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2131FE" w14:textId="77777777" w:rsidR="007A0ED7" w:rsidRDefault="007A0ED7" w:rsidP="007A0ED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222222"/>
          <w:kern w:val="0"/>
          <w:sz w:val="24"/>
          <w:szCs w:val="24"/>
          <w:lang w:val="en-GB" w:eastAsia="hu-HU"/>
        </w:rPr>
      </w:pPr>
    </w:p>
    <w:p w14:paraId="2087C8DF" w14:textId="77777777" w:rsidR="007A0ED7" w:rsidRDefault="007A0ED7" w:rsidP="007A0ED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222222"/>
          <w:kern w:val="0"/>
          <w:sz w:val="24"/>
          <w:szCs w:val="24"/>
          <w:lang w:val="en-GB" w:eastAsia="hu-HU"/>
        </w:rPr>
      </w:pPr>
      <w:r w:rsidRPr="009F66A1">
        <w:rPr>
          <w:rFonts w:ascii="Times New Roman" w:eastAsia="Times New Roman" w:hAnsi="Times New Roman" w:cs="Times New Roman"/>
          <w:b/>
          <w:color w:val="222222"/>
          <w:kern w:val="0"/>
          <w:sz w:val="24"/>
          <w:szCs w:val="24"/>
          <w:lang w:val="en-GB" w:eastAsia="hu-HU"/>
        </w:rPr>
        <w:t>Table S2.</w:t>
      </w:r>
      <w:r>
        <w:rPr>
          <w:rFonts w:ascii="Times New Roman" w:eastAsia="Times New Roman" w:hAnsi="Times New Roman" w:cs="Times New Roman"/>
          <w:bCs/>
          <w:color w:val="222222"/>
          <w:kern w:val="0"/>
          <w:sz w:val="24"/>
          <w:szCs w:val="24"/>
          <w:lang w:val="en-GB" w:eastAsia="hu-HU"/>
        </w:rPr>
        <w:t xml:space="preserve"> The detailed search strategy in different databases</w:t>
      </w:r>
    </w:p>
    <w:p w14:paraId="1431E68F" w14:textId="77777777" w:rsidR="007A0ED7" w:rsidRDefault="007A0ED7" w:rsidP="007A0ED7">
      <w:pPr>
        <w:spacing w:after="0" w:line="240" w:lineRule="auto"/>
        <w:jc w:val="both"/>
        <w:rPr>
          <w:rFonts w:ascii="Times New Roman" w:eastAsia="Times New Roman" w:hAnsi="Times New Roman" w:cs="Times New Roman"/>
          <w:bCs/>
          <w:color w:val="222222"/>
          <w:kern w:val="0"/>
          <w:sz w:val="24"/>
          <w:szCs w:val="24"/>
          <w:lang w:val="en-GB" w:eastAsia="hu-HU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771"/>
        <w:gridCol w:w="6291"/>
      </w:tblGrid>
      <w:tr w:rsidR="007A0ED7" w:rsidRPr="009F66A1" w14:paraId="16D4DAD4" w14:textId="77777777" w:rsidTr="00537767">
        <w:trPr>
          <w:trHeight w:val="573"/>
        </w:trPr>
        <w:tc>
          <w:tcPr>
            <w:tcW w:w="4531" w:type="dxa"/>
            <w:vAlign w:val="center"/>
          </w:tcPr>
          <w:p w14:paraId="5966C3BB" w14:textId="77777777" w:rsidR="007A0ED7" w:rsidRPr="009F66A1" w:rsidRDefault="007A0ED7" w:rsidP="005377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6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tabase</w:t>
            </w:r>
            <w:proofErr w:type="spellEnd"/>
          </w:p>
        </w:tc>
        <w:tc>
          <w:tcPr>
            <w:tcW w:w="10632" w:type="dxa"/>
            <w:vAlign w:val="center"/>
          </w:tcPr>
          <w:p w14:paraId="566FB739" w14:textId="77777777" w:rsidR="007A0ED7" w:rsidRPr="009F66A1" w:rsidRDefault="007A0ED7" w:rsidP="0053776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6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  <w:proofErr w:type="spellEnd"/>
            <w:ins w:id="0" w:author="Katalin Muller" w:date="2023-07-23T10:05:00Z">
              <w:r>
                <w:rPr>
                  <w:rFonts w:ascii="Times New Roman" w:hAnsi="Times New Roman" w:cs="Times New Roman"/>
                  <w:b/>
                  <w:bCs/>
                  <w:sz w:val="24"/>
                  <w:szCs w:val="24"/>
                </w:rPr>
                <w:t xml:space="preserve"> </w:t>
              </w:r>
            </w:ins>
            <w:proofErr w:type="spellStart"/>
            <w:r w:rsidRPr="009F6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</w:t>
            </w:r>
            <w:proofErr w:type="spellEnd"/>
          </w:p>
        </w:tc>
      </w:tr>
      <w:tr w:rsidR="007A0ED7" w:rsidRPr="009F66A1" w14:paraId="17973CB6" w14:textId="77777777" w:rsidTr="00537767">
        <w:tc>
          <w:tcPr>
            <w:tcW w:w="4531" w:type="dxa"/>
            <w:vAlign w:val="center"/>
          </w:tcPr>
          <w:p w14:paraId="7EDBB7AD" w14:textId="77777777" w:rsidR="007A0ED7" w:rsidRPr="009F66A1" w:rsidRDefault="007A0ED7" w:rsidP="00537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  <w:proofErr w:type="spellEnd"/>
          </w:p>
        </w:tc>
        <w:tc>
          <w:tcPr>
            <w:tcW w:w="10632" w:type="dxa"/>
            <w:vAlign w:val="center"/>
          </w:tcPr>
          <w:p w14:paraId="4E225EAF" w14:textId="77777777" w:rsidR="007A0ED7" w:rsidRPr="009F66A1" w:rsidRDefault="007A0ED7" w:rsidP="005377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operitone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VP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tra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F6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SIR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rel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associ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-associated-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lood-poisoning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oxa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endotox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rophylax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profilaxi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uroxi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zol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-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7A0ED7" w:rsidRPr="009F66A1" w14:paraId="4C77F397" w14:textId="77777777" w:rsidTr="00537767">
        <w:tc>
          <w:tcPr>
            <w:tcW w:w="4531" w:type="dxa"/>
            <w:vAlign w:val="center"/>
          </w:tcPr>
          <w:p w14:paraId="2000E37E" w14:textId="77777777" w:rsidR="007A0ED7" w:rsidRPr="009F66A1" w:rsidRDefault="007A0ED7" w:rsidP="00537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ochran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ibrary</w:t>
            </w:r>
            <w:proofErr w:type="spellEnd"/>
          </w:p>
        </w:tc>
        <w:tc>
          <w:tcPr>
            <w:tcW w:w="10632" w:type="dxa"/>
            <w:vAlign w:val="center"/>
          </w:tcPr>
          <w:p w14:paraId="5D24164A" w14:textId="77777777" w:rsidR="007A0ED7" w:rsidRPr="009F66A1" w:rsidRDefault="007A0ED7" w:rsidP="005377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operitone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VP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tra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F6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SIR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rel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associ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-associated-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lood-poisoning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oxa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endotox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rophylax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profilaxi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uroxi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zol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-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7A0ED7" w:rsidRPr="009F66A1" w14:paraId="4BE0CA65" w14:textId="77777777" w:rsidTr="00537767">
        <w:tc>
          <w:tcPr>
            <w:tcW w:w="4531" w:type="dxa"/>
            <w:vAlign w:val="center"/>
          </w:tcPr>
          <w:p w14:paraId="30C8D879" w14:textId="77777777" w:rsidR="007A0ED7" w:rsidRPr="009F66A1" w:rsidRDefault="007A0ED7" w:rsidP="00537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mbase</w:t>
            </w:r>
            <w:proofErr w:type="spellEnd"/>
          </w:p>
        </w:tc>
        <w:tc>
          <w:tcPr>
            <w:tcW w:w="10632" w:type="dxa"/>
            <w:vAlign w:val="center"/>
          </w:tcPr>
          <w:p w14:paraId="24257406" w14:textId="77777777" w:rsidR="007A0ED7" w:rsidRPr="009F66A1" w:rsidRDefault="007A0ED7" w:rsidP="005377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operitone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VP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tra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F6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SIR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rel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associ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-associated-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lood-poisoning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oxa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endotox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rophylax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profilaxi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uroxi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zol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-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  <w:tr w:rsidR="007A0ED7" w:rsidRPr="009F66A1" w14:paraId="47E1725A" w14:textId="77777777" w:rsidTr="00537767">
        <w:tc>
          <w:tcPr>
            <w:tcW w:w="4531" w:type="dxa"/>
            <w:vAlign w:val="center"/>
          </w:tcPr>
          <w:p w14:paraId="09C151B9" w14:textId="77777777" w:rsidR="007A0ED7" w:rsidRPr="009F66A1" w:rsidRDefault="007A0ED7" w:rsidP="005377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opus</w:t>
            </w:r>
            <w:proofErr w:type="spellEnd"/>
          </w:p>
        </w:tc>
        <w:tc>
          <w:tcPr>
            <w:tcW w:w="10632" w:type="dxa"/>
            <w:vAlign w:val="center"/>
          </w:tcPr>
          <w:p w14:paraId="5868CF31" w14:textId="77777777" w:rsidR="007A0ED7" w:rsidRPr="009F66A1" w:rsidRDefault="007A0ED7" w:rsidP="0053776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operitone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VP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traventricula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ra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o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-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rebr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pin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fluid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9F66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s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SIR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ep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rept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taphylococcu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-nega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ra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rel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*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atheter-associated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*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unt-associated-infecti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"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blood-poisoning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"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oxa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shock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ningit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endotoxemia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(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iotic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prophylaxi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profilaxis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lospor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y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furoxim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vanco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rifamp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cephazolin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gents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 OR "</w:t>
            </w:r>
            <w:proofErr w:type="spellStart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anti-bacterial</w:t>
            </w:r>
            <w:proofErr w:type="spellEnd"/>
            <w:r w:rsidRPr="009F66A1">
              <w:rPr>
                <w:rFonts w:ascii="Times New Roman" w:hAnsi="Times New Roman" w:cs="Times New Roman"/>
                <w:sz w:val="24"/>
                <w:szCs w:val="24"/>
              </w:rPr>
              <w:t>")</w:t>
            </w:r>
          </w:p>
        </w:tc>
      </w:tr>
    </w:tbl>
    <w:p w14:paraId="682AB3AA" w14:textId="77777777" w:rsidR="00151F3B" w:rsidRDefault="00151F3B"/>
    <w:sectPr w:rsidR="00151F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Katalin Muller">
    <w15:presenceInfo w15:providerId="Windows Live" w15:userId="9c124add9512b5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74E"/>
    <w:rsid w:val="00151F3B"/>
    <w:rsid w:val="003A074E"/>
    <w:rsid w:val="00712ACC"/>
    <w:rsid w:val="007A0ED7"/>
    <w:rsid w:val="007B5DED"/>
    <w:rsid w:val="007E31EF"/>
    <w:rsid w:val="00AE3EA8"/>
    <w:rsid w:val="00BA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51668"/>
  <w15:chartTrackingRefBased/>
  <w15:docId w15:val="{83172C54-3C9A-45B0-9316-20F29FA39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hu-H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A0ED7"/>
    <w:rPr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3A07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3A07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3A07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14:ligatures w14:val="standardContextual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3A07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14:ligatures w14:val="standardContextual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3A07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14:ligatures w14:val="standardContextual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3A074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ligatures w14:val="standardContextual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3A074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ligatures w14:val="standardContextual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3A074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14:ligatures w14:val="standardContextual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3A074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14:ligatures w14:val="standardContextual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3A07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3A07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3A07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3A074E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3A074E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3A074E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3A074E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3A074E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3A074E"/>
    <w:rPr>
      <w:rFonts w:eastAsiaTheme="majorEastAsia" w:cstheme="majorBidi"/>
      <w:color w:val="272727" w:themeColor="text1" w:themeTint="D8"/>
    </w:rPr>
  </w:style>
  <w:style w:type="paragraph" w:styleId="Cm">
    <w:name w:val="Title"/>
    <w:basedOn w:val="Norml"/>
    <w:next w:val="Norml"/>
    <w:link w:val="CmChar"/>
    <w:uiPriority w:val="10"/>
    <w:qFormat/>
    <w:rsid w:val="003A074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mChar">
    <w:name w:val="Cím Char"/>
    <w:basedOn w:val="Bekezdsalapbettpusa"/>
    <w:link w:val="Cm"/>
    <w:uiPriority w:val="10"/>
    <w:rsid w:val="003A07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uiPriority w:val="11"/>
    <w:qFormat/>
    <w:rsid w:val="003A074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lcmChar">
    <w:name w:val="Alcím Char"/>
    <w:basedOn w:val="Bekezdsalapbettpusa"/>
    <w:link w:val="Alcm"/>
    <w:uiPriority w:val="11"/>
    <w:rsid w:val="003A07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Idzet">
    <w:name w:val="Quote"/>
    <w:basedOn w:val="Norml"/>
    <w:next w:val="Norml"/>
    <w:link w:val="IdzetChar"/>
    <w:uiPriority w:val="29"/>
    <w:qFormat/>
    <w:rsid w:val="003A074E"/>
    <w:pPr>
      <w:spacing w:before="160"/>
      <w:jc w:val="center"/>
    </w:pPr>
    <w:rPr>
      <w:i/>
      <w:iCs/>
      <w:color w:val="404040" w:themeColor="text1" w:themeTint="BF"/>
      <w14:ligatures w14:val="standardContextual"/>
    </w:rPr>
  </w:style>
  <w:style w:type="character" w:customStyle="1" w:styleId="IdzetChar">
    <w:name w:val="Idézet Char"/>
    <w:basedOn w:val="Bekezdsalapbettpusa"/>
    <w:link w:val="Idzet"/>
    <w:uiPriority w:val="29"/>
    <w:rsid w:val="003A074E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3A074E"/>
    <w:pPr>
      <w:ind w:left="720"/>
      <w:contextualSpacing/>
    </w:pPr>
    <w:rPr>
      <w14:ligatures w14:val="standardContextual"/>
    </w:rPr>
  </w:style>
  <w:style w:type="character" w:styleId="Erskiemels">
    <w:name w:val="Intense Emphasis"/>
    <w:basedOn w:val="Bekezdsalapbettpusa"/>
    <w:uiPriority w:val="21"/>
    <w:qFormat/>
    <w:rsid w:val="003A074E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3A07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standardContextual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3A074E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3A074E"/>
    <w:rPr>
      <w:b/>
      <w:bCs/>
      <w:smallCaps/>
      <w:color w:val="0F4761" w:themeColor="accent1" w:themeShade="BF"/>
      <w:spacing w:val="5"/>
    </w:rPr>
  </w:style>
  <w:style w:type="table" w:styleId="Rcsostblzat">
    <w:name w:val="Table Grid"/>
    <w:basedOn w:val="Normltblzat"/>
    <w:uiPriority w:val="39"/>
    <w:rsid w:val="007A0E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0</Words>
  <Characters>3110</Characters>
  <Application>Microsoft Office Word</Application>
  <DocSecurity>0</DocSecurity>
  <Lines>25</Lines>
  <Paragraphs>7</Paragraphs>
  <ScaleCrop>false</ScaleCrop>
  <Company/>
  <LinksUpToDate>false</LinksUpToDate>
  <CharactersWithSpaces>3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ka Kovács</dc:creator>
  <cp:keywords/>
  <dc:description/>
  <cp:lastModifiedBy>Janka Kovács</cp:lastModifiedBy>
  <cp:revision>2</cp:revision>
  <dcterms:created xsi:type="dcterms:W3CDTF">2024-04-10T13:33:00Z</dcterms:created>
  <dcterms:modified xsi:type="dcterms:W3CDTF">2024-04-10T13:33:00Z</dcterms:modified>
</cp:coreProperties>
</file>